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2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464"/>
        <w:gridCol w:w="1489"/>
        <w:gridCol w:w="1580"/>
        <w:gridCol w:w="1449"/>
        <w:gridCol w:w="1821"/>
        <w:gridCol w:w="1687"/>
        <w:gridCol w:w="1687"/>
        <w:gridCol w:w="1687"/>
      </w:tblGrid>
      <w:tr w:rsidR="003033C3" w:rsidRPr="003033C3" w:rsidTr="003033C3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2ML1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MPD1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ACNA1C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A5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DOLK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GA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GDF2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INSR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MT2D</w:t>
            </w: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ARS2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NGPTL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ACNA1D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A6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DPM3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GF12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GFM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IRX3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RAS</w:t>
            </w: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BCA1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NK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ACNA2D1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L1A1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DPP6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HL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GJA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IRX4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LAMA2</w:t>
            </w: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BCB1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NK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ACNB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L1A2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DSC2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HL2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GJA5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ISL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LAMA4</w:t>
            </w: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BCC6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NK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ALM1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L3A1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DSG2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HOD3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GLA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ISM2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LAMP2</w:t>
            </w: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BCC9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NKRD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ALM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L5A1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DSP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KBP14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GLB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JAG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LCAT</w:t>
            </w: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BCG1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NO5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ALM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L5A2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DTNA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KRP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GLIS3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JARID2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LDB3</w:t>
            </w: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BCG5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POA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ALR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L7A1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DYSF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KTN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GNPTAB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JPH2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LDLR</w:t>
            </w: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BCG8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POA4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ALR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Q2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EEF1A2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LNA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GPD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JUP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LDLRAP1</w:t>
            </w: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CAD9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POA5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AP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X15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EFEMP2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LNC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GPD1L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ANSL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LEFTY2</w:t>
            </w: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CADVL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POB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ASQ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X6B1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EHMT1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OXC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GPIHBP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AT6B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LEMD2</w:t>
            </w: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CTA1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POC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ASZ1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PT2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EIF2AK3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OXD4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GREM2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CNA5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LEP</w:t>
            </w: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CTA2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POC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AV1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REB3L3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EIF2AK4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OXE3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GSK3B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CND2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LIAS</w:t>
            </w: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CTC1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POE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AV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REBBP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ELAC2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OXF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GUSB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CND3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LIPA</w:t>
            </w: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CTN2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SPH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AVIN1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RELD1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ELN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OXH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HADHA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CNE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LIPC</w:t>
            </w: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CVR1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TP5F1E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AVIN4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RYAB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EMD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OXP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HAND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CNE2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LMF1</w:t>
            </w: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CVR2B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TP7A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BL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SRP3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ENG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OXP3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HAND2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CNE3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LMNA</w:t>
            </w: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CVRL1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TPAF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B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TF1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EP300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OXRED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HCN4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CNE5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LMOD2</w:t>
            </w: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DAMTS2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B3GAT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DC4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TNNA1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EPG5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XN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HFE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CNH2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LOX</w:t>
            </w: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DAMTSL4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B4GALT7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DH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TNNA3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EPHB4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GAA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HNF1A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CNJ1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LPA</w:t>
            </w: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GK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BAG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EL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TNNB1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ETFA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GATA4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HNF1B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CNJ2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LPL</w:t>
            </w: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GL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BLK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ETP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YP2D6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ETFB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GATA5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HNF4A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CNJ5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LRP6</w:t>
            </w: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GPAT2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BMP10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FC1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YP3A4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ETFDH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GATA6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HRAS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CNJ8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LRRC10</w:t>
            </w: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KAP9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BMPR1A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H25H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YP3A5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EVC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GATAD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HSPB8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CNK17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LTBP2</w:t>
            </w: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KT1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BMPR1B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HD7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DES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EYA4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GATC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IDH2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CNK3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LTBP3</w:t>
            </w: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KT2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BMPR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HRM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DLD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AH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GBE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IER3IP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CNQ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LZTR1</w:t>
            </w: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ALG10B 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BRAF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HST14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DMD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BN1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GCK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ILK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LF10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AP2K1</w:t>
            </w: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LMS1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BSCL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IDEC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DNAJC19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BN2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GCKR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INS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LF1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AP2K2</w:t>
            </w: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LPK3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10orf7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ITED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DNM1L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BXO32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GDF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INSIG2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KLHL24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AP3K8</w:t>
            </w: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lastRenderedPageBreak/>
              <w:t xml:space="preserve">MAT2A 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TTS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NOS1AP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LOD1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RRAD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LC25A3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BC1D4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RIM54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CTP2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URC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NOTCH1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LTP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RRAS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LC25A4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BX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RIM63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ED12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YBPC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NOTCH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MM2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RRAS2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LC25A40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BX20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RPM4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ED13L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YBPHL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NOTCH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NPLA2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RYR1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LC2A10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BX3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SFM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EF2A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YH1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NPC1L1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PARA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RYR2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LC2A2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BX5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TN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EF2C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YH6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NPHP4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PARG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ALL4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LC39A13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CAP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TR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FAP5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YH7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NPPA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PCS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AR1B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LC4A3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DGF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XNRD2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IB1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YL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NRAP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PP1CB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CARB1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LCO1B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ECRL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UPF3B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LYCD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YL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NRA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PP1R13L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CN10A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LMAP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FAP2B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VARS2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RPL3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YL4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OBSCN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RDM16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CN1B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LMAP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GFB2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VCL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RPL44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YLIP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OPA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RKAG2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CN2B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MAD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GFB3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VPS13A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RPS14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YLK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X4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RKAR1A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CN3B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MAD2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GFBR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WFS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RPS22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YLK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CCA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RKG1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CN4B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MAD3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GFBR2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WISP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TM1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YO6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CCB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SEN1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CN5A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MAD4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JP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WT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TND1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YOM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CDH15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SEN2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CO1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MAD6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MEM175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XK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TND5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YOT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CSK9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TF1A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CO2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MAD9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MEM43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ZBTB17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TND6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YOZ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DGFRA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TPN11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DHA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NTA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MEM43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ZDHHC9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TO1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YPN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DHA1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YGM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EMA3A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OS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MEM70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ZFHX3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TTD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NDUFB1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DLIM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QRSL1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EPN1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OS2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MOD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ZFPM2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TTG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NEBL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DX1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RAF1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GCA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PEG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MPO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ZHX3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TTH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NEUROD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ERP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RANGRF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GCB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PRED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NNC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ZIC3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TTI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NEUROG3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HKA1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RASA1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GCB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PRY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NNI3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ZMPSTE24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TTK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NEXN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ITX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RASA2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GCD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REBF2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NNI3K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TTL1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NF1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KD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RBCK1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GCD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URF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NNT2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TTL2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NKX2-5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KP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RBM20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GCG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YNE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OPBP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TTM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NKX2-6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KP4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RBM24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HOC2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YNE2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OR1AIP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TTP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NNT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LEKHM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RFX6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KI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YNGAP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PM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TTQ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NODAL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LIN1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RIT1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LC22A5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AB2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RDN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</w:tr>
      <w:tr w:rsidR="003033C3" w:rsidRPr="003033C3" w:rsidTr="003033C3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TTS1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NONO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LN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RMND1</w:t>
            </w:r>
          </w:p>
        </w:tc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LC22A8</w:t>
            </w: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AZ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3033C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RIB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33C3" w:rsidRPr="003033C3" w:rsidRDefault="003033C3" w:rsidP="003033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</w:p>
        </w:tc>
      </w:tr>
    </w:tbl>
    <w:p w:rsidR="00B26FAB" w:rsidRDefault="00B26FAB">
      <w:bookmarkStart w:id="0" w:name="_GoBack"/>
      <w:bookmarkEnd w:id="0"/>
    </w:p>
    <w:sectPr w:rsidR="00B26FAB" w:rsidSect="003033C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3C3"/>
    <w:rsid w:val="003033C3"/>
    <w:rsid w:val="00B26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C40A7A"/>
  <w15:chartTrackingRefBased/>
  <w15:docId w15:val="{3BF0837A-9CC0-484B-AB59-B15226921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616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5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2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git, Gökhan</dc:creator>
  <cp:keywords/>
  <dc:description/>
  <cp:lastModifiedBy>Yigit, Gökhan</cp:lastModifiedBy>
  <cp:revision>1</cp:revision>
  <dcterms:created xsi:type="dcterms:W3CDTF">2020-05-25T16:38:00Z</dcterms:created>
  <dcterms:modified xsi:type="dcterms:W3CDTF">2020-05-25T16:47:00Z</dcterms:modified>
</cp:coreProperties>
</file>